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70"/>
        <w:gridCol w:w="1815"/>
        <w:gridCol w:w="1710"/>
        <w:gridCol w:w="1898"/>
        <w:gridCol w:w="4200"/>
        <w:gridCol w:w="3242"/>
      </w:tblGrid>
      <w:tr w:rsidR="205B0135" w:rsidTr="1D0FF12A" w14:paraId="6C32E34C">
        <w:trPr>
          <w:trHeight w:val="300"/>
        </w:trPr>
        <w:tc>
          <w:tcPr>
            <w:tcW w:w="870" w:type="dxa"/>
            <w:shd w:val="clear" w:color="auto" w:fill="D9D9D9" w:themeFill="background1" w:themeFillShade="D9"/>
            <w:tcMar/>
          </w:tcPr>
          <w:p w:rsidR="205B0135" w:rsidP="29A07676" w:rsidRDefault="205B0135" w14:paraId="16FD3336" w14:textId="5F8ACF85">
            <w:pPr>
              <w:pStyle w:val="Normal"/>
              <w:rPr>
                <w:b w:val="1"/>
                <w:bCs w:val="1"/>
              </w:rPr>
            </w:pPr>
            <w:r w:rsidRPr="29A07676" w:rsidR="205B0135">
              <w:rPr>
                <w:b w:val="1"/>
                <w:bCs w:val="1"/>
              </w:rPr>
              <w:t>Forum</w:t>
            </w:r>
          </w:p>
        </w:tc>
        <w:tc>
          <w:tcPr>
            <w:tcW w:w="12865" w:type="dxa"/>
            <w:gridSpan w:val="5"/>
            <w:shd w:val="clear" w:color="auto" w:fill="D9D9D9" w:themeFill="background1" w:themeFillShade="D9"/>
            <w:tcMar/>
          </w:tcPr>
          <w:p w:rsidR="205B0135" w:rsidP="29A07676" w:rsidRDefault="205B0135" w14:paraId="7A3FD394" w14:textId="326E3293">
            <w:pPr>
              <w:pStyle w:val="Normal"/>
              <w:rPr>
                <w:b w:val="1"/>
                <w:bCs w:val="1"/>
              </w:rPr>
            </w:pPr>
            <w:proofErr w:type="spellStart"/>
            <w:r w:rsidRPr="29A07676" w:rsidR="205B0135">
              <w:rPr>
                <w:b w:val="1"/>
                <w:bCs w:val="1"/>
              </w:rPr>
              <w:t>Characteritics</w:t>
            </w:r>
            <w:proofErr w:type="spellEnd"/>
          </w:p>
        </w:tc>
      </w:tr>
      <w:tr w:rsidR="205B0135" w:rsidTr="1D0FF12A" w14:paraId="6C2AB7EE">
        <w:trPr>
          <w:trHeight w:val="300"/>
        </w:trPr>
        <w:tc>
          <w:tcPr>
            <w:tcW w:w="870" w:type="dxa"/>
            <w:shd w:val="clear" w:color="auto" w:fill="F2F2F2" w:themeFill="background1" w:themeFillShade="F2"/>
            <w:tcMar/>
          </w:tcPr>
          <w:p w:rsidR="205B0135" w:rsidP="205B0135" w:rsidRDefault="205B0135" w14:paraId="385B684A" w14:textId="3417B1CF">
            <w:pPr>
              <w:pStyle w:val="Normal"/>
            </w:pPr>
          </w:p>
        </w:tc>
        <w:tc>
          <w:tcPr>
            <w:tcW w:w="1815" w:type="dxa"/>
            <w:shd w:val="clear" w:color="auto" w:fill="F2F2F2" w:themeFill="background1" w:themeFillShade="F2"/>
            <w:tcMar/>
          </w:tcPr>
          <w:p w:rsidR="205B0135" w:rsidP="29A07676" w:rsidRDefault="205B0135" w14:paraId="291CCE03" w14:textId="20DB47CE">
            <w:pPr>
              <w:pStyle w:val="Normal"/>
              <w:rPr>
                <w:b w:val="1"/>
                <w:bCs w:val="1"/>
              </w:rPr>
            </w:pPr>
            <w:r w:rsidRPr="29A07676" w:rsidR="205B0135">
              <w:rPr>
                <w:b w:val="1"/>
                <w:bCs w:val="1"/>
              </w:rPr>
              <w:t xml:space="preserve">Residence/ </w:t>
            </w:r>
            <w:proofErr w:type="spellStart"/>
            <w:r w:rsidRPr="29A07676" w:rsidR="205B0135">
              <w:rPr>
                <w:b w:val="1"/>
                <w:bCs w:val="1"/>
              </w:rPr>
              <w:t>language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tcMar/>
          </w:tcPr>
          <w:p w:rsidR="205B0135" w:rsidP="29A07676" w:rsidRDefault="205B0135" w14:paraId="252D4569" w14:textId="05DB1DF7">
            <w:pPr>
              <w:pStyle w:val="Normal"/>
              <w:rPr>
                <w:b w:val="1"/>
                <w:bCs w:val="1"/>
              </w:rPr>
            </w:pPr>
            <w:proofErr w:type="spellStart"/>
            <w:r w:rsidRPr="29A07676" w:rsidR="205B0135">
              <w:rPr>
                <w:b w:val="1"/>
                <w:bCs w:val="1"/>
              </w:rPr>
              <w:t>Number</w:t>
            </w:r>
            <w:proofErr w:type="spellEnd"/>
            <w:r w:rsidRPr="29A07676" w:rsidR="205B0135">
              <w:rPr>
                <w:b w:val="1"/>
                <w:bCs w:val="1"/>
              </w:rPr>
              <w:t xml:space="preserve"> </w:t>
            </w:r>
            <w:proofErr w:type="spellStart"/>
            <w:r w:rsidRPr="29A07676" w:rsidR="205B0135">
              <w:rPr>
                <w:b w:val="1"/>
                <w:bCs w:val="1"/>
              </w:rPr>
              <w:t>of</w:t>
            </w:r>
            <w:proofErr w:type="spellEnd"/>
            <w:r w:rsidRPr="29A07676" w:rsidR="205B0135">
              <w:rPr>
                <w:b w:val="1"/>
                <w:bCs w:val="1"/>
              </w:rPr>
              <w:t xml:space="preserve"> registered </w:t>
            </w:r>
            <w:proofErr w:type="spellStart"/>
            <w:r w:rsidRPr="29A07676" w:rsidR="205B0135">
              <w:rPr>
                <w:b w:val="1"/>
                <w:bCs w:val="1"/>
              </w:rPr>
              <w:t>members</w:t>
            </w:r>
            <w:proofErr w:type="spellEnd"/>
          </w:p>
        </w:tc>
        <w:tc>
          <w:tcPr>
            <w:tcW w:w="1898" w:type="dxa"/>
            <w:shd w:val="clear" w:color="auto" w:fill="F2F2F2" w:themeFill="background1" w:themeFillShade="F2"/>
            <w:tcMar/>
          </w:tcPr>
          <w:p w:rsidR="205B0135" w:rsidP="29A07676" w:rsidRDefault="205B0135" w14:paraId="4A9DB0AB" w14:textId="7C472F58">
            <w:pPr>
              <w:pStyle w:val="Normal"/>
              <w:rPr>
                <w:b w:val="1"/>
                <w:bCs w:val="1"/>
              </w:rPr>
            </w:pPr>
            <w:proofErr w:type="spellStart"/>
            <w:r w:rsidRPr="29A07676" w:rsidR="205B0135">
              <w:rPr>
                <w:b w:val="1"/>
                <w:bCs w:val="1"/>
              </w:rPr>
              <w:t>Number</w:t>
            </w:r>
            <w:proofErr w:type="spellEnd"/>
            <w:r w:rsidRPr="29A07676" w:rsidR="205B0135">
              <w:rPr>
                <w:b w:val="1"/>
                <w:bCs w:val="1"/>
              </w:rPr>
              <w:t xml:space="preserve"> </w:t>
            </w:r>
            <w:proofErr w:type="spellStart"/>
            <w:r w:rsidRPr="29A07676" w:rsidR="205B0135">
              <w:rPr>
                <w:b w:val="1"/>
                <w:bCs w:val="1"/>
              </w:rPr>
              <w:t>of</w:t>
            </w:r>
            <w:proofErr w:type="spellEnd"/>
            <w:r w:rsidRPr="29A07676" w:rsidR="205B0135">
              <w:rPr>
                <w:b w:val="1"/>
                <w:bCs w:val="1"/>
              </w:rPr>
              <w:t xml:space="preserve"> </w:t>
            </w:r>
            <w:proofErr w:type="spellStart"/>
            <w:r w:rsidRPr="29A07676" w:rsidR="205B0135">
              <w:rPr>
                <w:b w:val="1"/>
                <w:bCs w:val="1"/>
              </w:rPr>
              <w:t>posts</w:t>
            </w:r>
            <w:proofErr w:type="spellEnd"/>
            <w:r w:rsidRPr="29A07676" w:rsidR="205B0135">
              <w:rPr>
                <w:b w:val="1"/>
                <w:bCs w:val="1"/>
              </w:rPr>
              <w:t xml:space="preserve"> (incl. </w:t>
            </w:r>
            <w:proofErr w:type="spellStart"/>
            <w:r w:rsidRPr="29A07676" w:rsidR="205B0135">
              <w:rPr>
                <w:b w:val="1"/>
                <w:bCs w:val="1"/>
              </w:rPr>
              <w:t>comments</w:t>
            </w:r>
            <w:proofErr w:type="spellEnd"/>
            <w:r w:rsidRPr="29A07676" w:rsidR="205B0135">
              <w:rPr>
                <w:b w:val="1"/>
                <w:bCs w:val="1"/>
              </w:rPr>
              <w:t>)</w:t>
            </w:r>
          </w:p>
        </w:tc>
        <w:tc>
          <w:tcPr>
            <w:tcW w:w="4200" w:type="dxa"/>
            <w:shd w:val="clear" w:color="auto" w:fill="F2F2F2" w:themeFill="background1" w:themeFillShade="F2"/>
            <w:tcMar/>
          </w:tcPr>
          <w:p w:rsidR="205B0135" w:rsidP="29A07676" w:rsidRDefault="205B0135" w14:paraId="42FA4B76" w14:textId="236BD81D">
            <w:pPr>
              <w:pStyle w:val="Normal"/>
              <w:rPr>
                <w:b w:val="1"/>
                <w:bCs w:val="1"/>
              </w:rPr>
            </w:pPr>
            <w:r w:rsidRPr="29A07676" w:rsidR="205B0135">
              <w:rPr>
                <w:b w:val="1"/>
                <w:bCs w:val="1"/>
              </w:rPr>
              <w:t xml:space="preserve">Content and </w:t>
            </w:r>
            <w:proofErr w:type="spellStart"/>
            <w:r w:rsidRPr="29A07676" w:rsidR="205B0135">
              <w:rPr>
                <w:b w:val="1"/>
                <w:bCs w:val="1"/>
              </w:rPr>
              <w:t>structure</w:t>
            </w:r>
            <w:proofErr w:type="spellEnd"/>
          </w:p>
        </w:tc>
        <w:tc>
          <w:tcPr>
            <w:tcW w:w="3242" w:type="dxa"/>
            <w:shd w:val="clear" w:color="auto" w:fill="F2F2F2" w:themeFill="background1" w:themeFillShade="F2"/>
            <w:tcMar/>
          </w:tcPr>
          <w:p w:rsidR="205B0135" w:rsidP="29A07676" w:rsidRDefault="205B0135" w14:paraId="5DDE7462" w14:textId="5F3E62BD">
            <w:pPr>
              <w:pStyle w:val="Normal"/>
              <w:rPr>
                <w:b w:val="1"/>
                <w:bCs w:val="1"/>
              </w:rPr>
            </w:pPr>
            <w:r w:rsidRPr="29A07676" w:rsidR="205B0135">
              <w:rPr>
                <w:b w:val="1"/>
                <w:bCs w:val="1"/>
              </w:rPr>
              <w:t>Other</w:t>
            </w:r>
          </w:p>
        </w:tc>
      </w:tr>
      <w:tr w:rsidR="205B0135" w:rsidTr="1D0FF12A" w14:paraId="3FE12F80">
        <w:trPr>
          <w:trHeight w:val="300"/>
        </w:trPr>
        <w:tc>
          <w:tcPr>
            <w:tcW w:w="870" w:type="dxa"/>
            <w:shd w:val="clear" w:color="auto" w:fill="F2F2F2" w:themeFill="background1" w:themeFillShade="F2"/>
            <w:tcMar/>
          </w:tcPr>
          <w:p w:rsidR="205B0135" w:rsidP="205B0135" w:rsidRDefault="205B0135" w14:paraId="4454FA91" w14:textId="4E001E49">
            <w:pPr>
              <w:pStyle w:val="Normal"/>
            </w:pPr>
            <w:r w:rsidR="205B0135">
              <w:rPr/>
              <w:t>A</w:t>
            </w:r>
          </w:p>
        </w:tc>
        <w:tc>
          <w:tcPr>
            <w:tcW w:w="1815" w:type="dxa"/>
            <w:tcMar/>
          </w:tcPr>
          <w:p w:rsidR="205B0135" w:rsidP="205B0135" w:rsidRDefault="205B0135" w14:paraId="6B8C7916" w14:textId="41841C75">
            <w:pPr>
              <w:pStyle w:val="Normal"/>
            </w:pPr>
            <w:r w:rsidR="205B0135">
              <w:rPr/>
              <w:t>Germany, German</w:t>
            </w:r>
          </w:p>
        </w:tc>
        <w:tc>
          <w:tcPr>
            <w:tcW w:w="1710" w:type="dxa"/>
            <w:tcMar/>
          </w:tcPr>
          <w:p w:rsidR="205B0135" w:rsidP="205B0135" w:rsidRDefault="205B0135" w14:paraId="23C8E618" w14:textId="19DE361A">
            <w:pPr>
              <w:pStyle w:val="Normal"/>
            </w:pPr>
            <w:r w:rsidR="205B0135">
              <w:rPr/>
              <w:t>102</w:t>
            </w:r>
          </w:p>
        </w:tc>
        <w:tc>
          <w:tcPr>
            <w:tcW w:w="1898" w:type="dxa"/>
            <w:tcMar/>
          </w:tcPr>
          <w:p w:rsidR="205B0135" w:rsidP="205B0135" w:rsidRDefault="205B0135" w14:paraId="757751CC" w14:textId="4277A855">
            <w:pPr>
              <w:pStyle w:val="Normal"/>
            </w:pPr>
            <w:r w:rsidR="0F03A31B">
              <w:rPr/>
              <w:t>7</w:t>
            </w:r>
            <w:r w:rsidR="205B0135">
              <w:rPr/>
              <w:t>60</w:t>
            </w:r>
          </w:p>
        </w:tc>
        <w:tc>
          <w:tcPr>
            <w:tcW w:w="4200" w:type="dxa"/>
            <w:tcMar/>
          </w:tcPr>
          <w:p w:rsidR="205B0135" w:rsidP="205B0135" w:rsidRDefault="205B0135" w14:paraId="4D14F09F" w14:textId="00237906">
            <w:pPr>
              <w:pStyle w:val="ListParagraph"/>
              <w:numPr>
                <w:ilvl w:val="0"/>
                <w:numId w:val="2"/>
              </w:numPr>
              <w:rPr/>
            </w:pPr>
            <w:r w:rsidR="205B0135">
              <w:rPr/>
              <w:t xml:space="preserve">Forum specialised in </w:t>
            </w:r>
            <w:r w:rsidR="205B0135">
              <w:rPr/>
              <w:t>the</w:t>
            </w:r>
            <w:r w:rsidR="205B0135">
              <w:rPr/>
              <w:t xml:space="preserve"> </w:t>
            </w:r>
            <w:r w:rsidR="205B0135">
              <w:rPr/>
              <w:t>topic</w:t>
            </w:r>
            <w:r w:rsidR="205B0135">
              <w:rPr/>
              <w:t xml:space="preserve"> </w:t>
            </w:r>
            <w:r w:rsidR="205B0135">
              <w:rPr/>
              <w:t>of</w:t>
            </w:r>
            <w:r w:rsidR="205B0135">
              <w:rPr/>
              <w:t xml:space="preserve"> male </w:t>
            </w:r>
            <w:r w:rsidR="205B0135">
              <w:rPr/>
              <w:t>breast</w:t>
            </w:r>
            <w:r w:rsidR="205B0135">
              <w:rPr/>
              <w:t xml:space="preserve"> </w:t>
            </w:r>
            <w:r w:rsidR="205B0135">
              <w:rPr/>
              <w:t>cancer</w:t>
            </w:r>
          </w:p>
          <w:p w:rsidR="205B0135" w:rsidP="205B0135" w:rsidRDefault="205B0135" w14:paraId="1E0218C2" w14:textId="4E9BEC98">
            <w:pPr>
              <w:pStyle w:val="ListParagraph"/>
              <w:numPr>
                <w:ilvl w:val="0"/>
                <w:numId w:val="2"/>
              </w:numPr>
              <w:rPr/>
            </w:pPr>
            <w:r w:rsidR="205B0135">
              <w:rPr/>
              <w:t>Divided</w:t>
            </w:r>
            <w:r w:rsidR="205B0135">
              <w:rPr/>
              <w:t xml:space="preserve"> in </w:t>
            </w:r>
            <w:r w:rsidR="205B0135">
              <w:rPr/>
              <w:t>seven</w:t>
            </w:r>
            <w:r w:rsidR="205B0135">
              <w:rPr/>
              <w:t xml:space="preserve"> </w:t>
            </w:r>
            <w:r w:rsidR="205B0135">
              <w:rPr/>
              <w:t>subforums</w:t>
            </w:r>
          </w:p>
          <w:p w:rsidR="205B0135" w:rsidP="205B0135" w:rsidRDefault="205B0135" w14:paraId="31CA2C6E" w14:textId="7FBCE423">
            <w:pPr>
              <w:pStyle w:val="ListParagraph"/>
              <w:numPr>
                <w:ilvl w:val="0"/>
                <w:numId w:val="2"/>
              </w:numPr>
              <w:rPr/>
            </w:pPr>
            <w:r w:rsidR="205B0135">
              <w:rPr/>
              <w:t>posts</w:t>
            </w:r>
            <w:r w:rsidR="205B0135">
              <w:rPr/>
              <w:t xml:space="preserve"> </w:t>
            </w:r>
            <w:r w:rsidR="205B0135">
              <w:rPr/>
              <w:t>are</w:t>
            </w:r>
            <w:r w:rsidR="205B0135">
              <w:rPr/>
              <w:t xml:space="preserve"> </w:t>
            </w:r>
            <w:r w:rsidR="205B0135">
              <w:rPr/>
              <w:t>displayed</w:t>
            </w:r>
            <w:r w:rsidR="205B0135">
              <w:rPr/>
              <w:t xml:space="preserve"> </w:t>
            </w:r>
            <w:r w:rsidR="205B0135">
              <w:rPr/>
              <w:t>starting</w:t>
            </w:r>
            <w:r w:rsidR="205B0135">
              <w:rPr/>
              <w:t xml:space="preserve"> </w:t>
            </w:r>
            <w:r w:rsidR="205B0135">
              <w:rPr/>
              <w:t>with</w:t>
            </w:r>
            <w:r w:rsidR="205B0135">
              <w:rPr/>
              <w:t xml:space="preserve"> </w:t>
            </w:r>
            <w:r w:rsidR="205B0135">
              <w:rPr/>
              <w:t>the</w:t>
            </w:r>
            <w:r w:rsidR="205B0135">
              <w:rPr/>
              <w:t xml:space="preserve"> </w:t>
            </w:r>
            <w:r w:rsidR="205B0135">
              <w:rPr/>
              <w:t>most</w:t>
            </w:r>
            <w:r w:rsidR="205B0135">
              <w:rPr/>
              <w:t xml:space="preserve"> </w:t>
            </w:r>
            <w:r w:rsidR="205B0135">
              <w:rPr/>
              <w:t>recent</w:t>
            </w:r>
            <w:r w:rsidR="205B0135">
              <w:rPr/>
              <w:t xml:space="preserve"> </w:t>
            </w:r>
            <w:r w:rsidR="205B0135">
              <w:rPr/>
              <w:t>one</w:t>
            </w:r>
          </w:p>
        </w:tc>
        <w:tc>
          <w:tcPr>
            <w:tcW w:w="3242" w:type="dxa"/>
            <w:tcMar/>
          </w:tcPr>
          <w:p w:rsidR="205B0135" w:rsidP="205B0135" w:rsidRDefault="205B0135" w14:paraId="7E77A8E2" w14:textId="04993DA3">
            <w:pPr>
              <w:pStyle w:val="ListParagraph"/>
              <w:numPr>
                <w:ilvl w:val="0"/>
                <w:numId w:val="1"/>
              </w:numPr>
              <w:rPr/>
            </w:pPr>
            <w:r w:rsidR="205B0135">
              <w:rPr/>
              <w:t>No</w:t>
            </w:r>
            <w:r w:rsidR="205B0135">
              <w:rPr/>
              <w:t xml:space="preserve"> </w:t>
            </w:r>
            <w:r w:rsidR="205B0135">
              <w:rPr/>
              <w:t>registration</w:t>
            </w:r>
            <w:r w:rsidR="205B0135">
              <w:rPr/>
              <w:t xml:space="preserve"> </w:t>
            </w:r>
            <w:r w:rsidR="205B0135">
              <w:rPr/>
              <w:t>for</w:t>
            </w:r>
            <w:r w:rsidR="205B0135">
              <w:rPr/>
              <w:t xml:space="preserve"> </w:t>
            </w:r>
            <w:r w:rsidR="205B0135">
              <w:rPr/>
              <w:t>access</w:t>
            </w:r>
            <w:r w:rsidR="205B0135">
              <w:rPr/>
              <w:t xml:space="preserve"> and </w:t>
            </w:r>
            <w:r w:rsidR="205B0135">
              <w:rPr/>
              <w:t>reading</w:t>
            </w:r>
            <w:r w:rsidR="205B0135">
              <w:rPr/>
              <w:t xml:space="preserve"> </w:t>
            </w:r>
            <w:r w:rsidR="205B0135">
              <w:rPr/>
              <w:t>posts</w:t>
            </w:r>
            <w:r w:rsidR="205B0135">
              <w:rPr/>
              <w:t xml:space="preserve"> </w:t>
            </w:r>
            <w:r w:rsidR="205B0135">
              <w:rPr/>
              <w:t>is</w:t>
            </w:r>
            <w:r w:rsidR="205B0135">
              <w:rPr/>
              <w:t xml:space="preserve"> required</w:t>
            </w:r>
          </w:p>
          <w:p w:rsidR="205B0135" w:rsidP="205B0135" w:rsidRDefault="205B0135" w14:paraId="0B213238" w14:textId="2BC51EC8">
            <w:pPr>
              <w:pStyle w:val="ListParagraph"/>
              <w:numPr>
                <w:ilvl w:val="0"/>
                <w:numId w:val="1"/>
              </w:numPr>
              <w:rPr/>
            </w:pPr>
            <w:r w:rsidR="205B0135">
              <w:rPr/>
              <w:t>guests can also contribute posts without signing up</w:t>
            </w:r>
          </w:p>
        </w:tc>
      </w:tr>
      <w:tr w:rsidR="205B0135" w:rsidTr="1D0FF12A" w14:paraId="33EFEFC0">
        <w:trPr>
          <w:trHeight w:val="300"/>
        </w:trPr>
        <w:tc>
          <w:tcPr>
            <w:tcW w:w="870" w:type="dxa"/>
            <w:shd w:val="clear" w:color="auto" w:fill="F2F2F2" w:themeFill="background1" w:themeFillShade="F2"/>
            <w:tcMar/>
          </w:tcPr>
          <w:p w:rsidR="205B0135" w:rsidP="205B0135" w:rsidRDefault="205B0135" w14:paraId="4327EA17" w14:textId="0D536B47">
            <w:pPr>
              <w:pStyle w:val="Normal"/>
            </w:pPr>
            <w:r w:rsidR="205B0135">
              <w:rPr/>
              <w:t>H</w:t>
            </w:r>
          </w:p>
        </w:tc>
        <w:tc>
          <w:tcPr>
            <w:tcW w:w="1815" w:type="dxa"/>
            <w:tcMar/>
          </w:tcPr>
          <w:p w:rsidR="205B0135" w:rsidP="205B0135" w:rsidRDefault="205B0135" w14:paraId="6E6FF81D" w14:textId="09A44868">
            <w:pPr>
              <w:pStyle w:val="Normal"/>
            </w:pPr>
            <w:r w:rsidR="205B0135">
              <w:rPr/>
              <w:t>United Kingdom, English</w:t>
            </w:r>
          </w:p>
        </w:tc>
        <w:tc>
          <w:tcPr>
            <w:tcW w:w="1710" w:type="dxa"/>
            <w:tcMar/>
          </w:tcPr>
          <w:p w:rsidR="205B0135" w:rsidP="205B0135" w:rsidRDefault="205B0135" w14:paraId="5FEF83E5" w14:textId="3748A53F">
            <w:pPr>
              <w:pStyle w:val="Normal"/>
            </w:pPr>
            <w:r w:rsidR="205B0135">
              <w:rPr/>
              <w:t>75,900</w:t>
            </w:r>
          </w:p>
        </w:tc>
        <w:tc>
          <w:tcPr>
            <w:tcW w:w="1898" w:type="dxa"/>
            <w:tcMar/>
          </w:tcPr>
          <w:p w:rsidR="205B0135" w:rsidP="205B0135" w:rsidRDefault="205B0135" w14:paraId="16C3D08F" w14:textId="6C77DEE4">
            <w:pPr>
              <w:pStyle w:val="Normal"/>
            </w:pPr>
            <w:r w:rsidR="205B0135">
              <w:rPr/>
              <w:t>12 (subforum)</w:t>
            </w:r>
          </w:p>
        </w:tc>
        <w:tc>
          <w:tcPr>
            <w:tcW w:w="4200" w:type="dxa"/>
            <w:tcMar/>
          </w:tcPr>
          <w:p w:rsidR="205B0135" w:rsidP="205B0135" w:rsidRDefault="205B0135" w14:paraId="51790A32" w14:textId="3F039319">
            <w:pPr>
              <w:pStyle w:val="ListParagraph"/>
              <w:numPr>
                <w:ilvl w:val="0"/>
                <w:numId w:val="3"/>
              </w:numPr>
              <w:rPr/>
            </w:pPr>
            <w:r w:rsidR="205B0135">
              <w:rPr/>
              <w:t>Breast</w:t>
            </w:r>
            <w:r w:rsidR="205B0135">
              <w:rPr/>
              <w:t xml:space="preserve"> </w:t>
            </w:r>
            <w:r w:rsidR="205B0135">
              <w:rPr/>
              <w:t>cancer</w:t>
            </w:r>
            <w:r w:rsidR="205B0135">
              <w:rPr/>
              <w:t xml:space="preserve"> </w:t>
            </w:r>
            <w:r w:rsidR="205B0135">
              <w:rPr/>
              <w:t>forum</w:t>
            </w:r>
            <w:r w:rsidR="205B0135">
              <w:rPr/>
              <w:t xml:space="preserve"> </w:t>
            </w:r>
            <w:r w:rsidR="205B0135">
              <w:rPr/>
              <w:t>that</w:t>
            </w:r>
            <w:r w:rsidR="205B0135">
              <w:rPr/>
              <w:t xml:space="preserve"> </w:t>
            </w:r>
            <w:r w:rsidR="205B0135">
              <w:rPr/>
              <w:t>includes</w:t>
            </w:r>
            <w:r w:rsidR="205B0135">
              <w:rPr/>
              <w:t xml:space="preserve"> a </w:t>
            </w:r>
            <w:r w:rsidR="205B0135">
              <w:rPr/>
              <w:t>subforum</w:t>
            </w:r>
            <w:r w:rsidR="205B0135">
              <w:rPr/>
              <w:t xml:space="preserve"> </w:t>
            </w:r>
            <w:r w:rsidR="205B0135">
              <w:rPr/>
              <w:t>about</w:t>
            </w:r>
            <w:r w:rsidR="205B0135">
              <w:rPr/>
              <w:t xml:space="preserve"> </w:t>
            </w:r>
            <w:r w:rsidR="205B0135">
              <w:rPr/>
              <w:t>men</w:t>
            </w:r>
            <w:r w:rsidR="205B0135">
              <w:rPr/>
              <w:t xml:space="preserve"> </w:t>
            </w:r>
            <w:r w:rsidR="205B0135">
              <w:rPr/>
              <w:t>with</w:t>
            </w:r>
            <w:r w:rsidR="205B0135">
              <w:rPr/>
              <w:t xml:space="preserve"> </w:t>
            </w:r>
            <w:r w:rsidR="205B0135">
              <w:rPr/>
              <w:t>breast</w:t>
            </w:r>
            <w:r w:rsidR="205B0135">
              <w:rPr/>
              <w:t xml:space="preserve"> </w:t>
            </w:r>
            <w:r w:rsidR="205B0135">
              <w:rPr/>
              <w:t>cancer</w:t>
            </w:r>
          </w:p>
          <w:p w:rsidR="205B0135" w:rsidP="205B0135" w:rsidRDefault="205B0135" w14:paraId="12053520" w14:textId="20D82258">
            <w:pPr>
              <w:pStyle w:val="ListParagraph"/>
              <w:numPr>
                <w:ilvl w:val="0"/>
                <w:numId w:val="3"/>
              </w:numPr>
              <w:rPr/>
            </w:pPr>
            <w:r w:rsidR="205B0135">
              <w:rPr/>
              <w:t>subforum</w:t>
            </w:r>
            <w:r w:rsidR="205B0135">
              <w:rPr/>
              <w:t xml:space="preserve"> </w:t>
            </w:r>
            <w:r w:rsidR="205B0135">
              <w:rPr/>
              <w:t>itself</w:t>
            </w:r>
            <w:r w:rsidR="205B0135">
              <w:rPr/>
              <w:t xml:space="preserve"> </w:t>
            </w:r>
            <w:r w:rsidR="205B0135">
              <w:rPr/>
              <w:t>is</w:t>
            </w:r>
            <w:r w:rsidR="205B0135">
              <w:rPr/>
              <w:t xml:space="preserve"> not </w:t>
            </w:r>
            <w:r w:rsidR="205B0135">
              <w:rPr/>
              <w:t>further</w:t>
            </w:r>
            <w:r w:rsidR="205B0135">
              <w:rPr/>
              <w:t xml:space="preserve"> </w:t>
            </w:r>
            <w:r w:rsidR="205B0135">
              <w:rPr/>
              <w:t>categorized</w:t>
            </w:r>
            <w:r w:rsidR="205B0135">
              <w:rPr/>
              <w:t xml:space="preserve"> </w:t>
            </w:r>
            <w:r w:rsidR="205B0135">
              <w:rPr/>
              <w:t>thematically</w:t>
            </w:r>
          </w:p>
          <w:p w:rsidR="205B0135" w:rsidP="205B0135" w:rsidRDefault="205B0135" w14:paraId="37AC7E86" w14:textId="1725C942">
            <w:pPr>
              <w:pStyle w:val="ListParagraph"/>
              <w:numPr>
                <w:ilvl w:val="0"/>
                <w:numId w:val="3"/>
              </w:numPr>
              <w:rPr/>
            </w:pPr>
            <w:r w:rsidR="205B0135">
              <w:rPr/>
              <w:t>posts</w:t>
            </w:r>
            <w:r w:rsidR="205B0135">
              <w:rPr/>
              <w:t xml:space="preserve"> </w:t>
            </w:r>
            <w:r w:rsidR="205B0135">
              <w:rPr/>
              <w:t>are</w:t>
            </w:r>
            <w:r w:rsidR="205B0135">
              <w:rPr/>
              <w:t xml:space="preserve"> </w:t>
            </w:r>
            <w:r w:rsidR="205B0135">
              <w:rPr/>
              <w:t>displayed</w:t>
            </w:r>
            <w:r w:rsidR="205B0135">
              <w:rPr/>
              <w:t xml:space="preserve"> </w:t>
            </w:r>
            <w:r w:rsidR="205B0135">
              <w:rPr/>
              <w:t>starting</w:t>
            </w:r>
            <w:r w:rsidR="205B0135">
              <w:rPr/>
              <w:t xml:space="preserve"> </w:t>
            </w:r>
            <w:r w:rsidR="205B0135">
              <w:rPr/>
              <w:t>with</w:t>
            </w:r>
            <w:r w:rsidR="205B0135">
              <w:rPr/>
              <w:t xml:space="preserve"> </w:t>
            </w:r>
            <w:r w:rsidR="205B0135">
              <w:rPr/>
              <w:t>the</w:t>
            </w:r>
            <w:r w:rsidR="205B0135">
              <w:rPr/>
              <w:t xml:space="preserve"> </w:t>
            </w:r>
            <w:r w:rsidR="205B0135">
              <w:rPr/>
              <w:t>most</w:t>
            </w:r>
            <w:r w:rsidR="205B0135">
              <w:rPr/>
              <w:t xml:space="preserve"> </w:t>
            </w:r>
            <w:r w:rsidR="205B0135">
              <w:rPr/>
              <w:t>recent</w:t>
            </w:r>
            <w:r w:rsidR="205B0135">
              <w:rPr/>
              <w:t xml:space="preserve"> </w:t>
            </w:r>
            <w:r w:rsidR="205B0135">
              <w:rPr/>
              <w:t>one</w:t>
            </w:r>
          </w:p>
        </w:tc>
        <w:tc>
          <w:tcPr>
            <w:tcW w:w="3242" w:type="dxa"/>
            <w:tcMar/>
          </w:tcPr>
          <w:p w:rsidR="205B0135" w:rsidP="205B0135" w:rsidRDefault="205B0135" w14:paraId="769673B0" w14:textId="04993DA3">
            <w:pPr>
              <w:pStyle w:val="ListParagraph"/>
              <w:numPr>
                <w:ilvl w:val="0"/>
                <w:numId w:val="1"/>
              </w:numPr>
              <w:rPr/>
            </w:pPr>
            <w:r w:rsidR="205B0135">
              <w:rPr/>
              <w:t>No registration for access and reading posts is required</w:t>
            </w:r>
          </w:p>
          <w:p w:rsidR="205B0135" w:rsidP="205B0135" w:rsidRDefault="205B0135" w14:paraId="7E17A06F" w14:textId="33F19DC5">
            <w:pPr>
              <w:pStyle w:val="Normal"/>
            </w:pPr>
          </w:p>
        </w:tc>
      </w:tr>
      <w:tr w:rsidR="205B0135" w:rsidTr="1D0FF12A" w14:paraId="5E32EAFF">
        <w:trPr>
          <w:trHeight w:val="300"/>
        </w:trPr>
        <w:tc>
          <w:tcPr>
            <w:tcW w:w="870" w:type="dxa"/>
            <w:shd w:val="clear" w:color="auto" w:fill="F2F2F2" w:themeFill="background1" w:themeFillShade="F2"/>
            <w:tcMar/>
          </w:tcPr>
          <w:p w:rsidR="205B0135" w:rsidP="205B0135" w:rsidRDefault="205B0135" w14:paraId="3CF327D9" w14:textId="1F2044F6">
            <w:pPr>
              <w:pStyle w:val="Normal"/>
            </w:pPr>
            <w:r w:rsidR="205B0135">
              <w:rPr/>
              <w:t>J</w:t>
            </w:r>
          </w:p>
        </w:tc>
        <w:tc>
          <w:tcPr>
            <w:tcW w:w="1815" w:type="dxa"/>
            <w:tcMar/>
          </w:tcPr>
          <w:p w:rsidR="205B0135" w:rsidP="205B0135" w:rsidRDefault="205B0135" w14:paraId="32CE3DF9" w14:textId="4C5055F4">
            <w:pPr>
              <w:pStyle w:val="Normal"/>
            </w:pPr>
            <w:r w:rsidR="205B0135">
              <w:rPr/>
              <w:t xml:space="preserve">United States </w:t>
            </w:r>
            <w:r w:rsidR="205B0135">
              <w:rPr/>
              <w:t>of</w:t>
            </w:r>
            <w:r w:rsidR="205B0135">
              <w:rPr/>
              <w:t xml:space="preserve"> </w:t>
            </w:r>
            <w:r w:rsidR="205B0135">
              <w:rPr/>
              <w:t>America</w:t>
            </w:r>
            <w:r w:rsidR="205B0135">
              <w:rPr/>
              <w:t xml:space="preserve">, </w:t>
            </w:r>
          </w:p>
          <w:p w:rsidR="205B0135" w:rsidP="205B0135" w:rsidRDefault="205B0135" w14:paraId="41DF4B3B" w14:textId="04979BA1">
            <w:pPr>
              <w:pStyle w:val="Normal"/>
            </w:pPr>
            <w:r w:rsidR="205B0135">
              <w:rPr/>
              <w:t>English</w:t>
            </w:r>
          </w:p>
        </w:tc>
        <w:tc>
          <w:tcPr>
            <w:tcW w:w="1710" w:type="dxa"/>
            <w:tcMar/>
          </w:tcPr>
          <w:p w:rsidR="205B0135" w:rsidP="205B0135" w:rsidRDefault="205B0135" w14:paraId="3D933E4F" w14:textId="4DDE8873">
            <w:pPr>
              <w:pStyle w:val="Normal"/>
            </w:pPr>
            <w:r w:rsidR="205B0135">
              <w:rPr/>
              <w:t xml:space="preserve">not </w:t>
            </w:r>
            <w:r w:rsidR="205B0135">
              <w:rPr/>
              <w:t>determin</w:t>
            </w:r>
            <w:r w:rsidR="205B0135">
              <w:rPr/>
              <w:t>able</w:t>
            </w:r>
          </w:p>
        </w:tc>
        <w:tc>
          <w:tcPr>
            <w:tcW w:w="1898" w:type="dxa"/>
            <w:tcMar/>
          </w:tcPr>
          <w:p w:rsidR="205B0135" w:rsidP="205B0135" w:rsidRDefault="205B0135" w14:paraId="00E831D1" w14:textId="7201CCD7">
            <w:pPr>
              <w:pStyle w:val="Normal"/>
            </w:pPr>
            <w:r w:rsidR="205B0135">
              <w:rPr/>
              <w:t>2,255 (</w:t>
            </w:r>
            <w:r w:rsidR="205B0135">
              <w:rPr/>
              <w:t>subforum</w:t>
            </w:r>
            <w:r w:rsidR="205B0135">
              <w:rPr/>
              <w:t>)</w:t>
            </w:r>
          </w:p>
        </w:tc>
        <w:tc>
          <w:tcPr>
            <w:tcW w:w="4200" w:type="dxa"/>
            <w:tcMar/>
          </w:tcPr>
          <w:p w:rsidR="205B0135" w:rsidP="205B0135" w:rsidRDefault="205B0135" w14:paraId="25C1CCEC" w14:textId="3F039319">
            <w:pPr>
              <w:pStyle w:val="ListParagraph"/>
              <w:numPr>
                <w:ilvl w:val="0"/>
                <w:numId w:val="3"/>
              </w:numPr>
              <w:rPr/>
            </w:pPr>
            <w:r w:rsidR="205B0135">
              <w:rPr/>
              <w:t>Breast cancer forum that includes a subforum about men with breast cancer</w:t>
            </w:r>
          </w:p>
          <w:p w:rsidR="205B0135" w:rsidP="205B0135" w:rsidRDefault="205B0135" w14:paraId="03EEEC3F" w14:textId="29D7765C">
            <w:pPr>
              <w:pStyle w:val="Normal"/>
            </w:pPr>
          </w:p>
        </w:tc>
        <w:tc>
          <w:tcPr>
            <w:tcW w:w="3242" w:type="dxa"/>
            <w:tcMar/>
          </w:tcPr>
          <w:p w:rsidR="205B0135" w:rsidP="205B0135" w:rsidRDefault="205B0135" w14:paraId="38606AB8" w14:textId="04993DA3">
            <w:pPr>
              <w:pStyle w:val="ListParagraph"/>
              <w:numPr>
                <w:ilvl w:val="0"/>
                <w:numId w:val="1"/>
              </w:numPr>
              <w:rPr/>
            </w:pPr>
            <w:r w:rsidR="205B0135">
              <w:rPr/>
              <w:t>No registration for access and reading posts is required</w:t>
            </w:r>
          </w:p>
          <w:p w:rsidR="205B0135" w:rsidP="205B0135" w:rsidRDefault="205B0135" w14:paraId="154BED81" w14:textId="6AE8675A">
            <w:pPr>
              <w:pStyle w:val="Normal"/>
            </w:pPr>
          </w:p>
        </w:tc>
      </w:tr>
    </w:tbl>
    <w:p w:rsidR="205B0135" w:rsidP="205B0135" w:rsidRDefault="205B0135" w14:paraId="3D2D1F1C" w14:textId="7700E746">
      <w:pPr>
        <w:pStyle w:val="Normal"/>
      </w:pPr>
    </w:p>
    <w:p w:rsidR="205B0135" w:rsidP="205B0135" w:rsidRDefault="205B0135" w14:paraId="46185C4F" w14:textId="2676469C">
      <w:pPr>
        <w:pStyle w:val="Normal"/>
      </w:pPr>
      <w:proofErr w:type="spellStart"/>
      <w:r w:rsidR="205B0135">
        <w:rPr/>
        <w:t>Please</w:t>
      </w:r>
      <w:proofErr w:type="spellEnd"/>
      <w:r w:rsidR="205B0135">
        <w:rPr/>
        <w:t xml:space="preserve"> </w:t>
      </w:r>
      <w:proofErr w:type="spellStart"/>
      <w:r w:rsidR="205B0135">
        <w:rPr/>
        <w:t>note</w:t>
      </w:r>
      <w:proofErr w:type="spellEnd"/>
      <w:r w:rsidR="205B0135">
        <w:rPr/>
        <w:t xml:space="preserve"> </w:t>
      </w:r>
      <w:proofErr w:type="spellStart"/>
      <w:r w:rsidR="205B0135">
        <w:rPr/>
        <w:t>that</w:t>
      </w:r>
      <w:proofErr w:type="spellEnd"/>
      <w:r w:rsidR="205B0135">
        <w:rPr/>
        <w:t xml:space="preserve"> </w:t>
      </w:r>
      <w:proofErr w:type="spellStart"/>
      <w:r w:rsidR="205B0135">
        <w:rPr/>
        <w:t>these</w:t>
      </w:r>
      <w:proofErr w:type="spellEnd"/>
      <w:r w:rsidR="205B0135">
        <w:rPr/>
        <w:t xml:space="preserve"> </w:t>
      </w:r>
      <w:proofErr w:type="spellStart"/>
      <w:r w:rsidR="205B0135">
        <w:rPr/>
        <w:t>numbers</w:t>
      </w:r>
      <w:proofErr w:type="spellEnd"/>
      <w:r w:rsidR="205B0135">
        <w:rPr/>
        <w:t xml:space="preserve"> and </w:t>
      </w:r>
      <w:proofErr w:type="spellStart"/>
      <w:r w:rsidR="205B0135">
        <w:rPr/>
        <w:t>characteristics</w:t>
      </w:r>
      <w:proofErr w:type="spellEnd"/>
      <w:r w:rsidR="205B0135">
        <w:rPr/>
        <w:t xml:space="preserve"> </w:t>
      </w:r>
      <w:proofErr w:type="spellStart"/>
      <w:r w:rsidR="205B0135">
        <w:rPr/>
        <w:t>are</w:t>
      </w:r>
      <w:proofErr w:type="spellEnd"/>
      <w:r w:rsidR="205B0135">
        <w:rPr/>
        <w:t xml:space="preserve"> </w:t>
      </w:r>
      <w:proofErr w:type="spellStart"/>
      <w:r w:rsidR="205B0135">
        <w:rPr/>
        <w:t>based</w:t>
      </w:r>
      <w:proofErr w:type="spellEnd"/>
      <w:r w:rsidR="205B0135">
        <w:rPr/>
        <w:t xml:space="preserve"> on </w:t>
      </w:r>
      <w:proofErr w:type="spellStart"/>
      <w:r w:rsidR="205B0135">
        <w:rPr/>
        <w:t>the</w:t>
      </w:r>
      <w:proofErr w:type="spellEnd"/>
      <w:r w:rsidR="205B0135">
        <w:rPr/>
        <w:t xml:space="preserve"> time </w:t>
      </w:r>
      <w:r w:rsidR="205B0135">
        <w:rPr/>
        <w:t>of</w:t>
      </w:r>
      <w:r w:rsidR="205B0135">
        <w:rPr/>
        <w:t xml:space="preserve"> </w:t>
      </w:r>
      <w:proofErr w:type="spellStart"/>
      <w:r w:rsidR="205B0135">
        <w:rPr/>
        <w:t>data</w:t>
      </w:r>
      <w:proofErr w:type="spellEnd"/>
      <w:r w:rsidR="205B0135">
        <w:rPr/>
        <w:t xml:space="preserve"> </w:t>
      </w:r>
      <w:proofErr w:type="spellStart"/>
      <w:r w:rsidR="205B0135">
        <w:rPr/>
        <w:t>collection</w:t>
      </w:r>
      <w:proofErr w:type="spellEnd"/>
      <w:r w:rsidR="205B0135">
        <w:rPr/>
        <w:t xml:space="preserve"> </w:t>
      </w:r>
      <w:proofErr w:type="spellStart"/>
      <w:r w:rsidR="205B0135">
        <w:rPr/>
        <w:t>as</w:t>
      </w:r>
      <w:proofErr w:type="spellEnd"/>
      <w:r w:rsidR="205B0135">
        <w:rPr/>
        <w:t xml:space="preserve"> </w:t>
      </w:r>
      <w:proofErr w:type="spellStart"/>
      <w:r w:rsidR="205B0135">
        <w:rPr/>
        <w:t>described</w:t>
      </w:r>
      <w:proofErr w:type="spellEnd"/>
      <w:r w:rsidR="205B0135">
        <w:rPr/>
        <w:t xml:space="preserve"> in </w:t>
      </w:r>
      <w:proofErr w:type="spellStart"/>
      <w:r w:rsidR="205B0135">
        <w:rPr/>
        <w:t>the</w:t>
      </w:r>
      <w:proofErr w:type="spellEnd"/>
      <w:r w:rsidR="205B0135">
        <w:rPr/>
        <w:t xml:space="preserve"> </w:t>
      </w:r>
      <w:proofErr w:type="spellStart"/>
      <w:r w:rsidR="205B0135">
        <w:rPr/>
        <w:t>paper</w:t>
      </w:r>
      <w:proofErr w:type="spellEnd"/>
      <w:r w:rsidR="205B0135">
        <w:rPr/>
        <w:t>.</w:t>
      </w:r>
    </w:p>
    <w:sectPr>
      <w:pgSz w:w="16838" w:h="11906" w:orient="landscape"/>
      <w:pgMar w:top="1440" w:right="1440" w:bottom="1440" w:left="1440" w:header="720" w:footer="720" w:gutter="0"/>
      <w:cols w:space="720"/>
      <w:docGrid w:linePitch="360"/>
      <w:headerReference w:type="default" r:id="Rae239dd6f5a3487f"/>
      <w:footerReference w:type="default" r:id="R2dc80beb375a43a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342FE9C" w:rsidTr="7342FE9C" w14:paraId="33BE8F8E">
      <w:trPr>
        <w:trHeight w:val="300"/>
      </w:trPr>
      <w:tc>
        <w:tcPr>
          <w:tcW w:w="4650" w:type="dxa"/>
          <w:tcMar/>
        </w:tcPr>
        <w:p w:rsidR="7342FE9C" w:rsidP="7342FE9C" w:rsidRDefault="7342FE9C" w14:paraId="06174B65" w14:textId="5F0E95D5">
          <w:pPr>
            <w:pStyle w:val="Header"/>
            <w:bidi w:val="0"/>
            <w:ind w:left="-115"/>
            <w:jc w:val="left"/>
          </w:pPr>
        </w:p>
      </w:tc>
      <w:tc>
        <w:tcPr>
          <w:tcW w:w="4650" w:type="dxa"/>
          <w:tcMar/>
        </w:tcPr>
        <w:p w:rsidR="7342FE9C" w:rsidP="7342FE9C" w:rsidRDefault="7342FE9C" w14:paraId="08F5ED63" w14:textId="68AFAA0D">
          <w:pPr>
            <w:pStyle w:val="Header"/>
            <w:bidi w:val="0"/>
            <w:jc w:val="center"/>
          </w:pPr>
        </w:p>
      </w:tc>
      <w:tc>
        <w:tcPr>
          <w:tcW w:w="4650" w:type="dxa"/>
          <w:tcMar/>
        </w:tcPr>
        <w:p w:rsidR="7342FE9C" w:rsidP="7342FE9C" w:rsidRDefault="7342FE9C" w14:paraId="76E74ACF" w14:textId="2C3C6D47">
          <w:pPr>
            <w:pStyle w:val="Header"/>
            <w:bidi w:val="0"/>
            <w:ind w:right="-115"/>
            <w:jc w:val="right"/>
          </w:pPr>
        </w:p>
      </w:tc>
    </w:tr>
  </w:tbl>
  <w:p w:rsidR="7342FE9C" w:rsidP="7342FE9C" w:rsidRDefault="7342FE9C" w14:paraId="2371826C" w14:textId="605E13F3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342FE9C" w:rsidTr="3303B37C" w14:paraId="195BEABE">
      <w:trPr>
        <w:trHeight w:val="300"/>
      </w:trPr>
      <w:tc>
        <w:tcPr>
          <w:tcW w:w="4650" w:type="dxa"/>
          <w:tcMar/>
        </w:tcPr>
        <w:p w:rsidR="7342FE9C" w:rsidP="7342FE9C" w:rsidRDefault="7342FE9C" w14:paraId="0B715A61" w14:textId="033DA887">
          <w:pPr>
            <w:pStyle w:val="Header"/>
            <w:bidi w:val="0"/>
            <w:ind w:left="-115"/>
            <w:jc w:val="left"/>
          </w:pPr>
          <w:r w:rsidR="3303B37C">
            <w:rPr/>
            <w:t>Supplementary material</w:t>
          </w:r>
          <w:r w:rsidR="3303B37C">
            <w:rPr/>
            <w:t xml:space="preserve"> </w:t>
          </w:r>
          <w:r w:rsidR="3303B37C">
            <w:rPr/>
            <w:t>file</w:t>
          </w:r>
          <w:r w:rsidR="3303B37C">
            <w:rPr/>
            <w:t xml:space="preserve"> 2</w:t>
          </w:r>
        </w:p>
      </w:tc>
      <w:tc>
        <w:tcPr>
          <w:tcW w:w="4650" w:type="dxa"/>
          <w:tcMar/>
        </w:tcPr>
        <w:p w:rsidR="7342FE9C" w:rsidP="7342FE9C" w:rsidRDefault="7342FE9C" w14:paraId="3C7F8FEF" w14:textId="09FFB68F">
          <w:pPr>
            <w:pStyle w:val="Header"/>
            <w:bidi w:val="0"/>
            <w:jc w:val="center"/>
          </w:pPr>
        </w:p>
      </w:tc>
      <w:tc>
        <w:tcPr>
          <w:tcW w:w="4650" w:type="dxa"/>
          <w:tcMar/>
        </w:tcPr>
        <w:p w:rsidR="7342FE9C" w:rsidP="7342FE9C" w:rsidRDefault="7342FE9C" w14:paraId="34C7EC2C" w14:textId="377E0953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5ECA4A55">
            <w:rPr/>
            <w:t xml:space="preserve"> von 1</w:t>
          </w:r>
        </w:p>
      </w:tc>
    </w:tr>
  </w:tbl>
  <w:p w:rsidR="7342FE9C" w:rsidP="7342FE9C" w:rsidRDefault="7342FE9C" w14:paraId="4FD5DC59" w14:textId="72ACC662">
    <w:pPr>
      <w:pStyle w:val="Header"/>
      <w:bidi w:val="0"/>
    </w:pP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13aa2b6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c05fb3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1a94a8c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08FEFB"/>
    <w:rsid w:val="0F03A31B"/>
    <w:rsid w:val="1D0FF12A"/>
    <w:rsid w:val="205B0135"/>
    <w:rsid w:val="28D68902"/>
    <w:rsid w:val="29A07676"/>
    <w:rsid w:val="3303B37C"/>
    <w:rsid w:val="3EDAA278"/>
    <w:rsid w:val="573FC12F"/>
    <w:rsid w:val="5ECA4A55"/>
    <w:rsid w:val="6715FCC9"/>
    <w:rsid w:val="6E08FEFB"/>
    <w:rsid w:val="7342F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8FEFB"/>
  <w15:chartTrackingRefBased/>
  <w15:docId w15:val="{EDE2C965-59B7-4B51-AAD8-F020D5673A6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6fffd4d92f274e50" /><Relationship Type="http://schemas.openxmlformats.org/officeDocument/2006/relationships/header" Target="header.xml" Id="Rae239dd6f5a3487f" /><Relationship Type="http://schemas.openxmlformats.org/officeDocument/2006/relationships/footer" Target="footer.xml" Id="R2dc80beb375a43a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1-09T10:33:41.0638049Z</dcterms:created>
  <dcterms:modified xsi:type="dcterms:W3CDTF">2025-09-03T07:12:10.1150424Z</dcterms:modified>
  <dc:creator>Nicole Schemmel</dc:creator>
  <lastModifiedBy>Schemmel, Nicole</lastModifiedBy>
</coreProperties>
</file>